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52B65" w14:textId="5E8D161E" w:rsidR="00D35177" w:rsidRDefault="008163A4" w:rsidP="008163A4">
      <w:pPr>
        <w:jc w:val="center"/>
      </w:pPr>
      <w:r>
        <w:rPr>
          <w:noProof/>
        </w:rPr>
        <w:drawing>
          <wp:inline distT="0" distB="0" distL="0" distR="0" wp14:anchorId="07596C91" wp14:editId="70B80462">
            <wp:extent cx="3557016" cy="343509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7016" cy="3435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0E476" w14:textId="6A2E997F" w:rsidR="008163A4" w:rsidRPr="008163A4" w:rsidRDefault="008163A4" w:rsidP="008163A4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8163A4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Supplementary Figure: </w:t>
      </w:r>
      <w:r w:rsidRPr="008163A4">
        <w:rPr>
          <w:rFonts w:ascii="Times New Roman" w:hAnsi="Times New Roman" w:cs="Times New Roman"/>
          <w:szCs w:val="21"/>
          <w:shd w:val="clear" w:color="auto" w:fill="FFFFFF"/>
        </w:rPr>
        <w:t>Comparison of AFP ratio in AFP-positive HCC patients with early recurrence and later recurrence.</w:t>
      </w:r>
    </w:p>
    <w:p w14:paraId="22B74CF2" w14:textId="77777777" w:rsidR="008163A4" w:rsidRPr="008163A4" w:rsidRDefault="008163A4" w:rsidP="008163A4">
      <w:pPr>
        <w:suppressAutoHyphens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163A4">
        <w:rPr>
          <w:rFonts w:ascii="Times New Roman" w:hAnsi="Times New Roman" w:cs="Times New Roman"/>
          <w:szCs w:val="21"/>
        </w:rPr>
        <w:t xml:space="preserve">AFP, </w:t>
      </w:r>
      <w:r w:rsidRPr="008163A4">
        <w:rPr>
          <w:rStyle w:val="SAP-AbtractTextChar"/>
          <w:sz w:val="21"/>
          <w:szCs w:val="21"/>
        </w:rPr>
        <w:t>alpha-fetoprotein; HCC, hepatocellular carcinoma;</w:t>
      </w:r>
    </w:p>
    <w:p w14:paraId="18C39852" w14:textId="77777777" w:rsidR="008163A4" w:rsidRPr="008163A4" w:rsidRDefault="008163A4" w:rsidP="008163A4">
      <w:pPr>
        <w:spacing w:before="100" w:beforeAutospacing="1" w:after="100" w:afterAutospacing="1"/>
        <w:rPr>
          <w:shd w:val="clear" w:color="auto" w:fill="FFFFFF"/>
        </w:rPr>
      </w:pPr>
    </w:p>
    <w:p w14:paraId="65967335" w14:textId="77777777" w:rsidR="008163A4" w:rsidRPr="008163A4" w:rsidRDefault="008163A4" w:rsidP="008163A4">
      <w:pPr>
        <w:jc w:val="center"/>
        <w:rPr>
          <w:rFonts w:hint="eastAsia"/>
        </w:rPr>
      </w:pPr>
    </w:p>
    <w:sectPr w:rsidR="008163A4" w:rsidRPr="008163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49BA43BD-87D8-40D4-A2A9-80D8A600D249}"/>
    <w:docVar w:name="KY_MEDREF_VERSION" w:val="3"/>
  </w:docVars>
  <w:rsids>
    <w:rsidRoot w:val="004E1B74"/>
    <w:rsid w:val="00015CCF"/>
    <w:rsid w:val="000278E8"/>
    <w:rsid w:val="00027B12"/>
    <w:rsid w:val="00030159"/>
    <w:rsid w:val="00036EC0"/>
    <w:rsid w:val="00053660"/>
    <w:rsid w:val="00057446"/>
    <w:rsid w:val="00064A3E"/>
    <w:rsid w:val="000A0563"/>
    <w:rsid w:val="000A6A57"/>
    <w:rsid w:val="000A704E"/>
    <w:rsid w:val="000E0A17"/>
    <w:rsid w:val="000E56DD"/>
    <w:rsid w:val="0010261B"/>
    <w:rsid w:val="00127F9E"/>
    <w:rsid w:val="001427CE"/>
    <w:rsid w:val="00143503"/>
    <w:rsid w:val="00143BC0"/>
    <w:rsid w:val="00144E73"/>
    <w:rsid w:val="00151B90"/>
    <w:rsid w:val="00155162"/>
    <w:rsid w:val="00172EE0"/>
    <w:rsid w:val="001744A8"/>
    <w:rsid w:val="001A2F26"/>
    <w:rsid w:val="001A3B95"/>
    <w:rsid w:val="001D44F4"/>
    <w:rsid w:val="001F0F3C"/>
    <w:rsid w:val="001F1212"/>
    <w:rsid w:val="00207C3A"/>
    <w:rsid w:val="002457C7"/>
    <w:rsid w:val="00261366"/>
    <w:rsid w:val="002C0694"/>
    <w:rsid w:val="002C6E7D"/>
    <w:rsid w:val="002F2B44"/>
    <w:rsid w:val="00305BDD"/>
    <w:rsid w:val="003077F3"/>
    <w:rsid w:val="0031456B"/>
    <w:rsid w:val="003458BA"/>
    <w:rsid w:val="003831AB"/>
    <w:rsid w:val="0039644A"/>
    <w:rsid w:val="003A0412"/>
    <w:rsid w:val="003C7BCD"/>
    <w:rsid w:val="00435CA8"/>
    <w:rsid w:val="004656DF"/>
    <w:rsid w:val="0046632F"/>
    <w:rsid w:val="00472457"/>
    <w:rsid w:val="004771B2"/>
    <w:rsid w:val="004B1246"/>
    <w:rsid w:val="004C09EE"/>
    <w:rsid w:val="004C5807"/>
    <w:rsid w:val="004D1B32"/>
    <w:rsid w:val="004D6CEC"/>
    <w:rsid w:val="004E1B74"/>
    <w:rsid w:val="0050181B"/>
    <w:rsid w:val="00506B2A"/>
    <w:rsid w:val="0053046D"/>
    <w:rsid w:val="00543805"/>
    <w:rsid w:val="00563EDE"/>
    <w:rsid w:val="00570237"/>
    <w:rsid w:val="005764CB"/>
    <w:rsid w:val="005924EB"/>
    <w:rsid w:val="005B5B1F"/>
    <w:rsid w:val="00632221"/>
    <w:rsid w:val="00637E4F"/>
    <w:rsid w:val="00643F88"/>
    <w:rsid w:val="006A50DA"/>
    <w:rsid w:val="006D2959"/>
    <w:rsid w:val="007266C4"/>
    <w:rsid w:val="00730C4C"/>
    <w:rsid w:val="00784CCC"/>
    <w:rsid w:val="007921C1"/>
    <w:rsid w:val="007C2996"/>
    <w:rsid w:val="008163A4"/>
    <w:rsid w:val="008177D8"/>
    <w:rsid w:val="00826BFC"/>
    <w:rsid w:val="00850BF7"/>
    <w:rsid w:val="00865026"/>
    <w:rsid w:val="00872A42"/>
    <w:rsid w:val="00872F40"/>
    <w:rsid w:val="00886A41"/>
    <w:rsid w:val="008C09A1"/>
    <w:rsid w:val="008F7774"/>
    <w:rsid w:val="00943F65"/>
    <w:rsid w:val="0094440B"/>
    <w:rsid w:val="0096715E"/>
    <w:rsid w:val="0097008F"/>
    <w:rsid w:val="009A38DD"/>
    <w:rsid w:val="009C6A78"/>
    <w:rsid w:val="009D1B8A"/>
    <w:rsid w:val="009D1EBA"/>
    <w:rsid w:val="009D2DFD"/>
    <w:rsid w:val="00A377F5"/>
    <w:rsid w:val="00A4393C"/>
    <w:rsid w:val="00A4513D"/>
    <w:rsid w:val="00A57E6A"/>
    <w:rsid w:val="00A63B65"/>
    <w:rsid w:val="00A76AD7"/>
    <w:rsid w:val="00AF67D1"/>
    <w:rsid w:val="00B00571"/>
    <w:rsid w:val="00B33ED9"/>
    <w:rsid w:val="00B46108"/>
    <w:rsid w:val="00B520C3"/>
    <w:rsid w:val="00B64FFE"/>
    <w:rsid w:val="00B675A6"/>
    <w:rsid w:val="00B84747"/>
    <w:rsid w:val="00BA342F"/>
    <w:rsid w:val="00BE0B4B"/>
    <w:rsid w:val="00BF3211"/>
    <w:rsid w:val="00C24DCF"/>
    <w:rsid w:val="00C33538"/>
    <w:rsid w:val="00C93FFA"/>
    <w:rsid w:val="00CA7645"/>
    <w:rsid w:val="00CB3158"/>
    <w:rsid w:val="00CC4065"/>
    <w:rsid w:val="00CE1F09"/>
    <w:rsid w:val="00D250C1"/>
    <w:rsid w:val="00D35177"/>
    <w:rsid w:val="00D43E17"/>
    <w:rsid w:val="00D62142"/>
    <w:rsid w:val="00DA375A"/>
    <w:rsid w:val="00DA47F2"/>
    <w:rsid w:val="00DA79E2"/>
    <w:rsid w:val="00DC298E"/>
    <w:rsid w:val="00DD4217"/>
    <w:rsid w:val="00DF6BD1"/>
    <w:rsid w:val="00E252E7"/>
    <w:rsid w:val="00E475EB"/>
    <w:rsid w:val="00E56E8A"/>
    <w:rsid w:val="00EC55A9"/>
    <w:rsid w:val="00F30A62"/>
    <w:rsid w:val="00F6082B"/>
    <w:rsid w:val="00F8071E"/>
    <w:rsid w:val="00F85356"/>
    <w:rsid w:val="00FD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75E87"/>
  <w15:chartTrackingRefBased/>
  <w15:docId w15:val="{BA17B650-6781-4555-AF28-F8CA4B04B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AP-AbtractText">
    <w:name w:val="SAP-Abtract Text"/>
    <w:basedOn w:val="a"/>
    <w:next w:val="a"/>
    <w:link w:val="SAP-AbtractTextChar"/>
    <w:rsid w:val="008163A4"/>
    <w:pPr>
      <w:keepNext/>
      <w:widowControl/>
      <w:jc w:val="left"/>
    </w:pPr>
    <w:rPr>
      <w:rFonts w:ascii="Times New Roman" w:eastAsia="宋体" w:hAnsi="Times New Roman" w:cs="Times New Roman"/>
      <w:kern w:val="0"/>
      <w:sz w:val="24"/>
      <w:szCs w:val="24"/>
      <w:lang w:val="en-AU"/>
    </w:rPr>
  </w:style>
  <w:style w:type="character" w:customStyle="1" w:styleId="SAP-AbtractTextChar">
    <w:name w:val="SAP-Abtract Text Char"/>
    <w:link w:val="SAP-AbtractText"/>
    <w:rsid w:val="008163A4"/>
    <w:rPr>
      <w:rFonts w:ascii="Times New Roman" w:eastAsia="宋体" w:hAnsi="Times New Roman" w:cs="Times New Roman"/>
      <w:kern w:val="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2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liyue</dc:creator>
  <cp:keywords/>
  <dc:description/>
  <cp:lastModifiedBy>sun liyue</cp:lastModifiedBy>
  <cp:revision>3</cp:revision>
  <dcterms:created xsi:type="dcterms:W3CDTF">2021-10-16T14:54:00Z</dcterms:created>
  <dcterms:modified xsi:type="dcterms:W3CDTF">2021-10-16T14:59:00Z</dcterms:modified>
</cp:coreProperties>
</file>